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illed funnel plot by the Duval and Tweedie method and sensitivity analys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215" cy="35191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Figure S2.1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Filled funnel plot by the Duval and Tweedie non-parametric method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6215" cy="351917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Figure S2.2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Sensitivity analyses with Meta-analysis random-effect estimate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8T13:29:00Z</dcterms:created>
  <dc:creator>DELL</dc:creator>
  <dc:description/>
  <cp:keywords/>
  <dc:language>en-US</dc:language>
  <cp:lastModifiedBy>dabing</cp:lastModifiedBy>
  <dcterms:modified xsi:type="dcterms:W3CDTF">2016-11-08T00:51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